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5. Example of an Oases ‘gene cluster’. </w:t>
      </w:r>
      <w:r>
        <w:rPr>
          <w:rFonts w:cs="Times New Roman" w:ascii="Times New Roman" w:hAnsi="Times New Roman"/>
        </w:rPr>
        <w:t>A) Multiple sequence alignment of transcripts into the same gene cluster. Note that transcript 2 (T2) is a 5’end truncation version of T6 and that T4 has a significant sequence variation. B) Blast homology screening revealed that T1, T3 and T5 are mitochondria encoded acetyl-CoA acetyltransferase transcrip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) Example of multiple sequence alignment of an Oases ‘gene cluster’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CTGCAGCCTCCGAAATAAAGCCTAAAGATGTTTGCATAGTTGGTGCTGCCC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CTGCAGCCTCCGAAATAAAGCCTAAAGATGTTTGCATAGTTGGTGCTGCCC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CTGCAGCCTCCGAAATAAAGCCTAAAGATGTTTGCATAGTTGGTGCTGCCC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-------CTGCAGCCTCCGAAATAAAGCCTAAAGATGTTTGCATAGTTGGTGCTGCCC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GTTCCCTTAAAAATTTCTCGCATTACTCCTTTGCCTGCCTCTCTCTTCATTTCTCCCCC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ACGCCAATGGGCGGATTTC-TTGGTTCACTATCATCTTTAACTGCGACCAAGCTCGGAT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ACGCCAATGGGCGGATTTC-TTGGTTCACTATCATCTTTAACTGCGACCAAGCTCGGAT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ACGCCAATGGGCGGATTTC-TTGGTTCACTATCATCTTTAACTGCGACCAAGCTCGGAT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CGCCAATGGGCGGATTTC-TTGGTTCACTATCATCTTTAACTGCGACCAAGCTCGGAT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-CTCTCTCAAACGAACGCGACTGCGGAACCCTAAACTTCAACTTCGAT--GNNNNNNNNN</w:t>
      </w:r>
    </w:p>
    <w:p>
      <w:pPr>
        <w:pStyle w:val="Normal"/>
        <w:rPr>
          <w:rFonts w:ascii="Courier" w:hAnsi="Courier" w:eastAsia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ATAGCCATTGGAGCTGCTCTTAAAAGAGCCAATATCGATCCATCACTGGTCCAAGAA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ATAGCCATTGGAGCTGCTCTTAAAAGAGCCAATATCGATCCATCACTGGTCCAAGAA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TATAGCCATTGGAGCTGCTCTTAAAAGAGCCAATATCGATCCATCACTGGTCCAAGAA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ATAGCCATTGGAGCTGCTCTTAAAAGAGCCAATATCGATCCATCACTGGTCCAAGAA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---------TAGAGCTGCTCTTAAAAGAGCTAATATCAATCCATCACTAGTCCAAGATG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NNNNNNNNNNNNNNNNNNNNNNNNNNNNNCCGCCATCGATGTTCCTCCGACCTATGATG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</w:t>
      </w:r>
      <w:r>
        <w:rPr>
          <w:rFonts w:cs="Courier" w:ascii="Courier" w:hAnsi="Courier"/>
          <w:sz w:val="18"/>
        </w:rPr>
        <w:t>*    *** **    * *    * * ** 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TTCTTTGGCAATGTTCTAAGTGCAAATTTAGGACAGGCTCCTGCTAGACAGGCTGC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TTCTTTGGCAATGTTCTAAGTGCAAATTTAGGACAGGCTCCTGCTAGACAGGCTGC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TTTCTTTGGCAATGTTCTAAGTGCAAATTTAGGACAGGCTCCTGCTAGACAGGCTGC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TTCTTTGGCAATGTTCTAAGTGCAAATTTAGGACAGGCTCCTGCTAGACAGGCTGC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TTCTTTGGCTATGTTCTAAGTGCAAATTTAGGACAGGCTCCTGCTAGACAGGCTGC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GTTCGGAGACACCTTCCTCCTTCCCTGCCTCAATCTT-CTCTTTCTCGTCTCTCTCCCTC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</w:t>
      </w:r>
      <w:r>
        <w:rPr>
          <w:rFonts w:cs="Courier" w:ascii="Courier" w:hAnsi="Courier"/>
          <w:sz w:val="18"/>
        </w:rPr>
        <w:t xml:space="preserve">***   * *    * **   * *     *    *   *** * ** * *   ** *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ACTAGGTG----CAGGAATTCCTAATTCAG-TAGTCTGCACCACTGTTAACAAAGT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ACTAGGTG----CAGGAATTCCTAATTCAG-TAGTCTGCACCACTGTTAACAAAGT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ACTAGGTG----CAGGAATTCCTAATTCAG-TAGTCTGCACCACTGTTAACAAAGT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-ACTAGGTG----CAGGAATTCCTAATTCAG-TAGTCTGCACCACTGTTAACAAAGT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-ACTAGGTG----CAGGAATTCCTAATTCAG-TAGTCTGCACCACTGTTAACAAAGT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AACTAACTGTCTCCGGCGACTCCAGATTTAGACAGACGATGGCATGAAACATCATGTAA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</w:t>
      </w:r>
      <w:r>
        <w:rPr>
          <w:rFonts w:cs="Courier" w:ascii="Courier" w:hAnsi="Courier"/>
          <w:sz w:val="18"/>
        </w:rPr>
        <w:t xml:space="preserve">****  **    * *  * ***  *** **  ** *     **      *  * **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GCTTCGGG-GATGAAAGCAACTATGCTTGCAGCCCAAAGCATCCAGCTAGGCATCAA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GCTTCGGG-GATGAAAGCAACTATGCTTGCAGCCCAAAGCATCCAGCTAGGCATCAA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TGCTTCAGG-GATGAAAGGCG--------GGAACTGGTATTATT--GTTGCTTTGCTT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GCTTCGGG-GATGAAAGCAACTATGCTTGCAGCCCAAAGCATCCAGCTAGGCATCAA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GCTTCGGG-GATGAAAGCAACTATGCTTGCAGCCCAAAGCATCCAGCTAGGCATCAA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TCTGCAAGAGATCGAAGACGA-GCAACCAGAGATCTTGCCGCCGGTCTCCTTCGTTCTC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</w:t>
      </w:r>
      <w:r>
        <w:rPr>
          <w:rFonts w:cs="Courier" w:ascii="Courier" w:hAnsi="Courier"/>
          <w:sz w:val="18"/>
        </w:rPr>
        <w:t xml:space="preserve">* ** *  * ***  ***             *                *         *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ATGTTGTTGTTGCTGGGGGCATGGAAAGCATGTCCAATGTTCCTAAATATTTGGCAGAA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ATGTTGTTGTTGCTGGGGGCATGGAAAGCATGTCCAATGTTCCTAAATATTTGGCAGAA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GTGTAGTTGATGCATAATATAC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TGTTGTTGTTGCTGGGGGCATGGAAAGCATGTCCAATGTTCCTAAATATTTGGCAGAA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ATGTTGTTGTTGCTGGGGGCATGGAAAGCATGTCCAATGTTCCTAAATATTTGGCAGAA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GCAGAGTTTGCCAAAAAGGGATAACTATGCTGTCCAGAGTTT-TGAGCGTGGTATTGCTG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</w:t>
      </w:r>
      <w:r>
        <w:rPr>
          <w:rFonts w:cs="Courier" w:ascii="Courier" w:hAnsi="Courier"/>
          <w:sz w:val="18"/>
        </w:rPr>
        <w:t xml:space="preserve">***            *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CAAGGAAGGGATCTCGACTTGGACATGATTCCCTAGTAGATGGAATGT-TGAAAGATGG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CAAGGAAGGGATCTCGACTTGGACATGATTCCCTAGTAGATGGAATGT-TGAAAGATGG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CAAGGAAGGGATCTCGACTTGGACATGATTCCCTAGTAGATGGAATGT-TGAAAGATGG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CAAGGAAGGGATCTCGACTTGGACATGATTCCCTAGTAGATGGAATGT-TGAAAGATGG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CTCAGGAAAGTGGTTGCTTTGCATGGGAAATTACACCGGTTGAAGTATCTGGGGGAAGGG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TTATGGGATGTTTACAATGATGTTGGCATGGGAAATTGTG---CTGAAATA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-TTATGGGATGTTTACAATGATGTTGGCATGGGAAATTGTG---CTGAAATA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--------TTATGGGATGTTTACAATGATGTTGGCATGGGAAATTGTG---CTGAAATA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--------TTATGGGATGTTTACAATGATGTTGGCATGGGAAATTGTG---CTGAAATA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GAAAGCCCTCAACAATTGTTGATAAGGATGAAGGTTTAGGAAAGTTTGACCCTGCAAAA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GTGCAGATAATCATTCAATTACTAGGGAGGACCAGGATAACTATGCTATC--CAGAGT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GTGCAGATAATCATTCAATTACTAGGGAGGACCAGGATAACTATGCTATC--CAGAGT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GTGCAGATAATCATTCAATTACTAGGGAGGACCAGGATAACTATGCTATC--CAGAGT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GTGCAGATAATCATTCAATTACTAGGGAGGACCAGGATAACTATGCTATC--CAGAGT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GAGGAAGCTCCGGCCAAGTTTTAGAGAAAATGGAGGCACAGTTACTGCTGGCAATGCC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GAGCGTG-GTATTGCTGCTCAGGAAAGTGGTTGCTTTGCATGGGAAATTACACCGG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GAGCGTG-GTATTGCTGCTCAGGAAAGTGGTTGCTTTGCATGGGAAATTACACCGG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GAGCGTG-GTATTGCTGCTCAGGAAAGTGGTTGCTTTGCATGGGAAATTACACCGG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GAGCGTG-GTATTGCTGCTCAGGAAAGTGGTTGCTTTGCATGGGAAATTACACCGGT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CCAGCATAAGTGATGGTGCTGCTGCTTTGGTTTTAGTGAGTGGAGAGACAGCACTTAAGC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AAGTATCTGGGGGAAGGGGAAAGCCCTCAACAATTGTTGATAAGGATGAAGGTTTAGG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AAGTATCTGGGGGAAGGGGAAAGCCCTCAACAATTGTTGATAAGGATGAAGGTTTAGG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AGTATCTGGGGGAAGGGGAAAGCCCTCAACAATTGTTGATAAGGATGAAGGTTTAGG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AAGTATCTGGGGGAAGGGGAAAGCCCTCAACAATTGTTGATAAGGATGAAGGTTTAGG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TGGACTGGAAGTGATTGCAAAGATCACTGGATATGCTGATGCTGCTCAGGCACCAGAGC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AGCACTGGAGGGCACT-GCTCGTGCATTGTTCAGGGGATTAAGAGCAGGCCCGGTGCTC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AGCACTGGAGGGCACT-GCTCGTGCATTGTTCAGGGGATTAAGAGCAGGCCCGGTGCTC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GTTTGACCCTGCAA--AATTGAGGAAGCTCCGGCCAAGTTTTAGAGAAAATGGAGGCA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AGTTTGACCCTGCAA--AATTGAGGAAGCTCCGGCCAAGTTTTAGAGAAAATGGAGGCA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GTTTACAACGGCTCCTGCCCTGGCGATACCTAAAGCTTTGTCAAAAG--CTAGCTTGGA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GTCAGTTCTGGT--TTGCTTGATCTCATGTAGAAGCTCCACTCTAGAGGTTGTGACAA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GTCAGTTCTGGT--TTGCTTGATCTCATGTAGAAGCTCCACTCTAGAGGTTGTGACAA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GTTACTGCTGGCAATGCCTCCAGCATAAGTGATGGTGCTGCTGCTTTGGTTTTAGTGA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AGTTACTGCTGGCAATGCCTCCAGCATAAGTGATGGTGCTGCTGCTTTGGTTTTAGTGA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GCTTCTGAAGTTGATTATTATGAGATAAATGAAGCCTTTGCTGTTGTAGCTCTGTCCAA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GCTGTGAAAGCAT--------------GGAAGCTC---TG--------GTCTCA-A--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GCTGTGAAAGCATATTCTACAGCTTGAGAAAATGT---TGCAAAATCAGTTTCA-AG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GGAGAGACAGCACTTAAGCTTGGACTGGAAGTGAT---TGCAAAGATCACTGGATATG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GGAGAGACAGCACTTAAGCTTGGACTGGAAGTGAT---TGCAAAGATCACTGGATATG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-CAGAAACTGCTTGGACTTAATCCAGAAAAAGTGAATGTACATGGTGGAGCTGTTTCC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ATCTCCACCTTCTAACTCCTATGGTTCCTCTCATTTTCTCTTTT-------TGTGTAG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CAATACGATCTCGAGAAGTCAGTGGGTTATAAGATTTCATCTCTTGAAAATCTGGCTAA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GATGCTGCTCAGGCACCAGAGCTGTTTACAACGGCTCCTGCCCTGGCGATACCTAAAG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GATGCTGCTCAGGCACCAGAGCTGTTTACAACGGCTCCTGCCCTGGCGATACCTAAAG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GGGACACCCTCTAGGTTGCAGTGGAGCTCGAATCATGGTCACACTTTTGGGGGTGCTGA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TTTTAGGTGTTTG---GGTTTTTG-ATCTTTTCCTTTATACCATGCTGTGGGTTTAAT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TTATCAATCTCCAAGAGGTAACTGTGTCTTTCCTTTCGCATAATGAGATGAGCAGAA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TTGTCAAAAGCTAG--CTTGGATGCTTCTGAAGTTGATTATTATGAGATAAATGAAGC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TTGTCAAAAGCTAG--CTTGGATGCTTCTGAAGTTGATTATTATGAGATAAATGAAGC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GACACAAAAATGGGAAACATGGTGTTGCTGGTGTGTGCAATGGGGGCGGTGGTGCATCTG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TATGAGCCTTTTTTTTATTTGAGGT-AGTAATTA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CCTGTAAATTGTAATTATTCCATGCCAACTATTGTTAATTTTCATAGGCTAATTTTCAT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TTGC-TGTTGTAGCTCTGTCCAATCAGAAACTGCTTGGACTTAATCCAGAAAAAGTG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TTGC-TGTTGTAGCTCTGTCCAATCAGAAACTGCTTGGACTTAATCCAGAAAAAGTG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CTCTTGTCGTAGAGCTTCTGTAGGATTTTGGGTACAAACTGATGCTGCGGTTTCTTTTCA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ATGTTGCTAGGAAGCTTGGATGCTCCATTTCCTTATTACCTGAGATTGCTACAGTTTG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GTACATGGTGGAGCTGTTTCCTTGGGACACCCTCTAGGTTGCAGTGGAGCTCGAATCA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GTACATGGTGGAGCTGTTTCCTTGGGACACCCTCTAGGTTGCAGTGGAGCTCGAATCA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AAAGCCAAAAGTAATCTTCAGATTTGAATGTTGTGTAATTCTACTGTTTCTATTTTTAT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TTATGACAAGAAGATTATTTTTTGTACTTCTATTCTACAGTTTGAATTTGC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GGTCACACTTTTGGGGGTGCTGAGACACAAAAATGGGAAACATGGTGTTGCTGGTGTG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GGTCACACTTTTGGGGGTGCTGAGACACAAAAATGGGAAACATGGTGTTGCTGGTGTG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TTATTTTTGGCTTTGGATCTCTAATAAACTACTAGTGTAACTTTGAAAGAAAATATATC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CAATGGGGGCGGTGGTGCATCTGCTCTTGTCGTAGAGCTTCTGTAGGATTTTGGGTAC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CAATGGGGGCGGTGGTGCATCTGCTCTTGTCGTAGAGCTTCTGTAGGATTTTGGGTACA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GAGATCTGTAGGCTTGTTTGTGAGGAATTTATAATTTAACTAATAAATGGTGAATCAGAA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CTGATGCTGCGGTTTCTTTTCAAAAGCCAAAAGTAATCTTCAGATTTGAATGTTGTGT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ACTGATGCTGCGGTTTCTTTTCAAAAGCCAAAAGTAATCTTCAGATTTGAATGTTGTGTA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AAAGGCAACCCAGAAAGAAAAAAATAATTTGATTTGCCAGGGATTAATTAGCCATTCCTG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TTCTACTGTTTCTATTTTTATTTTATTTTTGGCTTTGGATCTCTAATAAACTACTAG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ATTCTACTGTTTCTATTTTTATTTTATTTTTGGCTTTGGATCTCTAATAAACTACTAGT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CCCACCCG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TAACTTTGAAAGAAAATATATCTGAGATCTGTAGGCTTGTTTGTGAGGAATTTATAAT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TAACTTTGAAAGAAAATATATCTGAGATCTGTAGGCTTGTTTGTGAGGAATTTATAATTT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AACTAATAAATGGTGAATCAGAAAAAGGCAACCCAGAAAGAAAAAAATAATTTGATTTG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AACTAATAAATGGTGAATCAGAAAAAGGCAACCCAGAAAGAAAAAAATAATTTGATTTGC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3      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5      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1      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6      CAGGGATTAATTAGCCATTCCTGCCCACCC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2      CAGGGATTAATTAGCCATTCCTGCCCACCCG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EFI_002990_T4      -------------------------------</w:t>
      </w:r>
    </w:p>
    <w:p>
      <w:pPr>
        <w:pStyle w:val="Normal"/>
        <w:spacing w:lineRule="auto" w:line="36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spacing w:lineRule="auto" w:line="36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B) Example of multiple sequence alignment of an Oases ‘isoform cluster’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tbl>
      <w:tblPr>
        <w:tblW w:w="914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57"/>
        <w:gridCol w:w="4833"/>
        <w:gridCol w:w="1164"/>
      </w:tblGrid>
      <w:tr>
        <w:trPr>
          <w:trHeight w:val="260" w:hRule="atLeast"/>
        </w:trPr>
        <w:tc>
          <w:tcPr>
            <w:tcW w:w="15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Sequence ID</w:t>
            </w:r>
          </w:p>
        </w:tc>
        <w:tc>
          <w:tcPr>
            <w:tcW w:w="155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Blast hit ID</w:t>
            </w:r>
          </w:p>
        </w:tc>
        <w:tc>
          <w:tcPr>
            <w:tcW w:w="483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Blast hit description</w:t>
            </w:r>
          </w:p>
        </w:tc>
        <w:tc>
          <w:tcPr>
            <w:tcW w:w="116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E-value</w:t>
            </w:r>
          </w:p>
        </w:tc>
      </w:tr>
      <w:tr>
        <w:trPr>
          <w:trHeight w:val="260" w:hRule="atLeast"/>
        </w:trPr>
        <w:tc>
          <w:tcPr>
            <w:tcW w:w="158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EFI_002990_T1</w:t>
            </w:r>
          </w:p>
        </w:tc>
        <w:tc>
          <w:tcPr>
            <w:tcW w:w="155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XP_002532204</w:t>
            </w:r>
          </w:p>
        </w:tc>
        <w:tc>
          <w:tcPr>
            <w:tcW w:w="483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acetyl-CoA acetyltransferase, mitochondrial, putative [</w:t>
            </w:r>
            <w:r>
              <w:rPr>
                <w:rFonts w:cs="Calibri" w:ascii="Calibri" w:hAnsi="Calibri"/>
                <w:i/>
                <w:sz w:val="22"/>
                <w:szCs w:val="20"/>
              </w:rPr>
              <w:t>Ricinus communis</w:t>
            </w:r>
            <w:r>
              <w:rPr>
                <w:rFonts w:cs="Calibri" w:ascii="Calibri" w:hAnsi="Calibri"/>
                <w:sz w:val="22"/>
                <w:szCs w:val="20"/>
              </w:rPr>
              <w:t>]</w:t>
            </w:r>
          </w:p>
        </w:tc>
        <w:tc>
          <w:tcPr>
            <w:tcW w:w="116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5.00E-44</w:t>
            </w:r>
          </w:p>
        </w:tc>
      </w:tr>
      <w:tr>
        <w:trPr>
          <w:trHeight w:val="26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EFI_002990_T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BAF98277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acetyl-CoA C-acetyltransferase [</w:t>
            </w:r>
            <w:r>
              <w:rPr>
                <w:rFonts w:cs="Calibri" w:ascii="Calibri" w:hAnsi="Calibri"/>
                <w:i/>
                <w:sz w:val="22"/>
                <w:szCs w:val="20"/>
              </w:rPr>
              <w:t>Hevea brasiliensis</w:t>
            </w:r>
            <w:r>
              <w:rPr>
                <w:rFonts w:cs="Calibri" w:ascii="Calibri" w:hAnsi="Calibri"/>
                <w:sz w:val="22"/>
                <w:szCs w:val="20"/>
              </w:rPr>
              <w:t>]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1.00E-175</w:t>
            </w:r>
          </w:p>
        </w:tc>
      </w:tr>
      <w:tr>
        <w:trPr>
          <w:trHeight w:val="26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EFI_002990_T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XP_002532204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acetyl-CoA acetyltransferase, mitochondrial, putative [</w:t>
            </w:r>
            <w:r>
              <w:rPr>
                <w:rFonts w:cs="Calibri" w:ascii="Calibri" w:hAnsi="Calibri"/>
                <w:i/>
                <w:sz w:val="22"/>
                <w:szCs w:val="20"/>
              </w:rPr>
              <w:t>Ricinus communis</w:t>
            </w:r>
            <w:r>
              <w:rPr>
                <w:rFonts w:cs="Calibri" w:ascii="Calibri" w:hAnsi="Calibri"/>
                <w:sz w:val="22"/>
                <w:szCs w:val="20"/>
              </w:rPr>
              <w:t>]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1.00E-118</w:t>
            </w:r>
          </w:p>
        </w:tc>
      </w:tr>
      <w:tr>
        <w:trPr>
          <w:trHeight w:val="26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EFI_002990_T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BAF98276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acetyl-CoA C-acetyltransferase [</w:t>
            </w:r>
            <w:r>
              <w:rPr>
                <w:rFonts w:cs="Calibri" w:ascii="Calibri" w:hAnsi="Calibri"/>
                <w:i/>
                <w:sz w:val="22"/>
                <w:szCs w:val="20"/>
              </w:rPr>
              <w:t>Hevea brasiliensis</w:t>
            </w:r>
            <w:r>
              <w:rPr>
                <w:rFonts w:cs="Calibri" w:ascii="Calibri" w:hAnsi="Calibri"/>
                <w:sz w:val="22"/>
                <w:szCs w:val="20"/>
              </w:rPr>
              <w:t>]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4.00E-96</w:t>
            </w:r>
          </w:p>
        </w:tc>
      </w:tr>
      <w:tr>
        <w:trPr>
          <w:trHeight w:val="26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EFI_002990_T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XP_002532204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acetyl-CoA acetyltransferase, mitochondrial, putative [</w:t>
            </w:r>
            <w:r>
              <w:rPr>
                <w:rFonts w:cs="Calibri" w:ascii="Calibri" w:hAnsi="Calibri"/>
                <w:i/>
                <w:sz w:val="22"/>
                <w:szCs w:val="20"/>
              </w:rPr>
              <w:t>Ricinus communis</w:t>
            </w:r>
            <w:r>
              <w:rPr>
                <w:rFonts w:cs="Calibri" w:ascii="Calibri" w:hAnsi="Calibri"/>
                <w:sz w:val="22"/>
                <w:szCs w:val="20"/>
              </w:rPr>
              <w:t>]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1.00E-118</w:t>
            </w:r>
          </w:p>
        </w:tc>
      </w:tr>
      <w:tr>
        <w:trPr>
          <w:trHeight w:val="260" w:hRule="atLeast"/>
        </w:trPr>
        <w:tc>
          <w:tcPr>
            <w:tcW w:w="15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EFI_002990_T6</w:t>
            </w:r>
          </w:p>
        </w:tc>
        <w:tc>
          <w:tcPr>
            <w:tcW w:w="15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BAF98276</w:t>
            </w:r>
          </w:p>
        </w:tc>
        <w:tc>
          <w:tcPr>
            <w:tcW w:w="48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0"/>
              </w:rPr>
              <w:t>acetyl-CoA C-acetyltransferase [</w:t>
            </w:r>
            <w:r>
              <w:rPr>
                <w:rFonts w:cs="Calibri" w:ascii="Calibri" w:hAnsi="Calibri"/>
                <w:i/>
                <w:sz w:val="22"/>
                <w:szCs w:val="20"/>
              </w:rPr>
              <w:t>Hevea brasiliensis</w:t>
            </w:r>
            <w:r>
              <w:rPr>
                <w:rFonts w:cs="Calibri" w:ascii="Calibri" w:hAnsi="Calibri"/>
                <w:sz w:val="22"/>
                <w:szCs w:val="20"/>
              </w:rPr>
              <w:t>]</w:t>
            </w:r>
          </w:p>
        </w:tc>
        <w:tc>
          <w:tcPr>
            <w:tcW w:w="11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auto" w:line="36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3:57:00Z</dcterms:created>
  <dc:creator>Roberto Barrero</dc:creator>
  <dc:description/>
  <cp:keywords/>
  <dc:language>en-US</dc:language>
  <cp:lastModifiedBy>Roberto Barrero</cp:lastModifiedBy>
  <dcterms:modified xsi:type="dcterms:W3CDTF">2011-09-26T03:57:00Z</dcterms:modified>
  <cp:revision>2</cp:revision>
  <dc:subject/>
  <dc:title/>
</cp:coreProperties>
</file>